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44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6040"/>
        <w:gridCol w:w="600"/>
        <w:gridCol w:w="1200"/>
        <w:gridCol w:w="1200"/>
        <w:gridCol w:w="1200"/>
        <w:gridCol w:w="1200"/>
      </w:tblGrid>
      <w:tr w:rsidR="00286BBB" w:rsidRPr="00286BBB" w:rsidTr="00286BBB">
        <w:trPr>
          <w:trHeight w:val="30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AM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IZ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OM p-</w:t>
            </w:r>
            <w:proofErr w:type="spellStart"/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va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FDR q-</w:t>
            </w:r>
            <w:proofErr w:type="spellStart"/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val</w:t>
            </w:r>
            <w:proofErr w:type="spellEnd"/>
          </w:p>
        </w:tc>
      </w:tr>
      <w:tr w:rsidR="00286BBB" w:rsidRPr="00286BBB" w:rsidTr="00C92960">
        <w:trPr>
          <w:trHeight w:val="30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BBB" w:rsidRPr="00286BBB" w:rsidRDefault="00286BBB" w:rsidP="00C929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RA - </w:t>
            </w:r>
            <w:proofErr w:type="spellStart"/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up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BBB" w:rsidRPr="00286BBB" w:rsidRDefault="00286BBB" w:rsidP="00C929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BBB" w:rsidRPr="00286BBB" w:rsidRDefault="00286BBB" w:rsidP="00C929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BBB" w:rsidRPr="00286BBB" w:rsidRDefault="00286BBB" w:rsidP="00C929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BBB" w:rsidRPr="00286BBB" w:rsidRDefault="00286BBB" w:rsidP="00C929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BBB" w:rsidRPr="00286BBB" w:rsidRDefault="00286BBB" w:rsidP="00C929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286BBB" w:rsidRPr="00286BBB" w:rsidTr="00286BBB">
        <w:trPr>
          <w:trHeight w:val="30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3010 - RIBOSOM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634734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.07498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286BBB" w:rsidRPr="00286BBB" w:rsidTr="00286BBB">
        <w:trPr>
          <w:trHeight w:val="30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4640 - HEMATOPOIETIC CELL LINEAG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65277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.0299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.82E-04</w:t>
            </w:r>
          </w:p>
        </w:tc>
      </w:tr>
      <w:tr w:rsidR="00286BBB" w:rsidRPr="00286BBB" w:rsidTr="00286BBB">
        <w:trPr>
          <w:trHeight w:val="30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5144 - MALARI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71569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.029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.55E-04</w:t>
            </w:r>
          </w:p>
        </w:tc>
      </w:tr>
      <w:tr w:rsidR="00286BBB" w:rsidRPr="00286BBB" w:rsidTr="00286BBB">
        <w:trPr>
          <w:trHeight w:val="30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5134 - LEGIONELLOSI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693693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.02090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91E-04</w:t>
            </w:r>
          </w:p>
        </w:tc>
      </w:tr>
      <w:tr w:rsidR="00286BBB" w:rsidRPr="00286BBB" w:rsidTr="00286BBB">
        <w:trPr>
          <w:trHeight w:val="30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5150 - STAPHYLOCOCCUS AUREUS INFECTIO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687725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9555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.08E-04</w:t>
            </w:r>
          </w:p>
        </w:tc>
      </w:tr>
      <w:tr w:rsidR="00286BBB" w:rsidRPr="00286BBB" w:rsidTr="00286BBB">
        <w:trPr>
          <w:trHeight w:val="30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4610 - COMPLEMENT AND COAGULATION CASCADE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63420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899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0291701</w:t>
            </w:r>
          </w:p>
        </w:tc>
      </w:tr>
      <w:tr w:rsidR="00286BBB" w:rsidRPr="00286BBB" w:rsidTr="00286BBB">
        <w:trPr>
          <w:trHeight w:val="30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5332 - GRAFT-VERSUS-HOST DISEAS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723124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89791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0250029</w:t>
            </w:r>
          </w:p>
        </w:tc>
      </w:tr>
      <w:tr w:rsidR="00286BBB" w:rsidRPr="00286BBB" w:rsidTr="00286BBB">
        <w:trPr>
          <w:trHeight w:val="30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5323 - RHEUMATOID ARTHRITI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60413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89453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0240006</w:t>
            </w:r>
          </w:p>
        </w:tc>
      </w:tr>
      <w:tr w:rsidR="00286BBB" w:rsidRPr="00286BBB" w:rsidTr="00286BBB">
        <w:trPr>
          <w:trHeight w:val="30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5143 - AFRICAN TRYPANOSOMIASI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69171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82017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0854042</w:t>
            </w:r>
          </w:p>
        </w:tc>
      </w:tr>
      <w:tr w:rsidR="00286BBB" w:rsidRPr="00286BBB" w:rsidTr="00286BBB">
        <w:trPr>
          <w:trHeight w:val="30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4668 - TNF SIGNALING PATHWA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56333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81989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0768638</w:t>
            </w:r>
          </w:p>
        </w:tc>
      </w:tr>
      <w:tr w:rsidR="00286BBB" w:rsidRPr="00286BBB" w:rsidTr="00286BBB">
        <w:trPr>
          <w:trHeight w:val="30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5133 - PERTUSSI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61006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81886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0698762</w:t>
            </w:r>
          </w:p>
        </w:tc>
      </w:tr>
      <w:tr w:rsidR="00286BBB" w:rsidRPr="00286BBB" w:rsidTr="00286BBB">
        <w:trPr>
          <w:trHeight w:val="30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04621 - NOD-LIKE RECEPTOR SIGNALING PATHWA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626653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81804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01904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0654677</w:t>
            </w:r>
          </w:p>
        </w:tc>
      </w:tr>
      <w:tr w:rsidR="00286BBB" w:rsidRPr="00286BBB" w:rsidTr="00286BBB">
        <w:trPr>
          <w:trHeight w:val="30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04672 - INTESTINAL IMMUNE NETWORK FOR IGA PRODUCTIO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64131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79787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0822498</w:t>
            </w:r>
          </w:p>
        </w:tc>
      </w:tr>
      <w:tr w:rsidR="00286BBB" w:rsidRPr="00286BBB" w:rsidTr="00286BBB">
        <w:trPr>
          <w:trHeight w:val="30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04064 - NF-KAPPA B SIGNALING PATHWA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55912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75259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1466734</w:t>
            </w:r>
          </w:p>
        </w:tc>
      </w:tr>
      <w:tr w:rsidR="00286BBB" w:rsidRPr="00286BBB" w:rsidTr="00286BBB">
        <w:trPr>
          <w:trHeight w:val="30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5020 - PRION DISEASE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626765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67054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07874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3768457</w:t>
            </w:r>
          </w:p>
        </w:tc>
      </w:tr>
      <w:tr w:rsidR="00286BBB" w:rsidRPr="00286BBB" w:rsidTr="00286BBB">
        <w:trPr>
          <w:trHeight w:val="30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RA - dow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286BBB" w:rsidRPr="00286BBB" w:rsidTr="00286BBB">
        <w:trPr>
          <w:trHeight w:val="30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3030 - DNA REPLICATIO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0.74624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2.07034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286BBB" w:rsidRPr="00286BBB" w:rsidTr="00286BBB">
        <w:trPr>
          <w:trHeight w:val="30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4110 - CELL CYCL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0.59586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2.03326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286BBB" w:rsidRPr="00286BBB" w:rsidTr="00286BBB">
        <w:trPr>
          <w:trHeight w:val="30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5322 - SYSTEMIC LUPUS ERYTHEMATOSU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0.576853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1.93461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0120522</w:t>
            </w:r>
          </w:p>
        </w:tc>
      </w:tr>
      <w:tr w:rsidR="00286BBB" w:rsidRPr="00286BBB" w:rsidTr="00286BBB">
        <w:trPr>
          <w:trHeight w:val="30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5034 - ALCOHOLIS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0.53011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1.89028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0270134</w:t>
            </w:r>
          </w:p>
        </w:tc>
      </w:tr>
      <w:tr w:rsidR="00286BBB" w:rsidRPr="00286BBB" w:rsidTr="00286BBB">
        <w:trPr>
          <w:trHeight w:val="30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3460 - FANCONI ANEMIA PATHWA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0.64176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1.87714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0286441</w:t>
            </w:r>
          </w:p>
        </w:tc>
      </w:tr>
      <w:tr w:rsidR="00286BBB" w:rsidRPr="00286BBB" w:rsidTr="00286BBB">
        <w:trPr>
          <w:trHeight w:val="30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4914 - PROGESTERONE-MEDIATED OOCYTE MATURATIO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0.54479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1.77654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1454881</w:t>
            </w:r>
          </w:p>
        </w:tc>
      </w:tr>
      <w:tr w:rsidR="00286BBB" w:rsidRPr="00286BBB" w:rsidTr="00286BBB">
        <w:trPr>
          <w:trHeight w:val="30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5203 - VIRAL CARCINOGENESI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0.485158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1.76506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1465192</w:t>
            </w:r>
          </w:p>
        </w:tc>
      </w:tr>
      <w:tr w:rsidR="00286BBB" w:rsidRPr="00286BBB" w:rsidTr="00286BBB">
        <w:trPr>
          <w:trHeight w:val="30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0310 - LYSINE DEGRADATIO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0.5831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1.70202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3540405</w:t>
            </w:r>
          </w:p>
        </w:tc>
      </w:tr>
      <w:tr w:rsidR="00286BBB" w:rsidRPr="00286BBB" w:rsidTr="00286BBB">
        <w:trPr>
          <w:trHeight w:val="30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5212 - PANCREATIC CANCE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0.547470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1.69659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0202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3334174</w:t>
            </w:r>
          </w:p>
        </w:tc>
      </w:tr>
      <w:tr w:rsidR="00286BBB" w:rsidRPr="00286BBB" w:rsidTr="00286BBB">
        <w:trPr>
          <w:trHeight w:val="300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3430 - MISMATCH REPAI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0.660195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1.65026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11718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4929015</w:t>
            </w:r>
          </w:p>
        </w:tc>
      </w:tr>
    </w:tbl>
    <w:p w:rsidR="00AE37F4" w:rsidRDefault="00AE37F4"/>
    <w:tbl>
      <w:tblPr>
        <w:tblW w:w="10703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5243"/>
        <w:gridCol w:w="77"/>
        <w:gridCol w:w="583"/>
        <w:gridCol w:w="1200"/>
        <w:gridCol w:w="1200"/>
        <w:gridCol w:w="1200"/>
        <w:gridCol w:w="1200"/>
      </w:tblGrid>
      <w:tr w:rsidR="00286BBB" w:rsidRPr="00286BBB" w:rsidTr="00C92960">
        <w:trPr>
          <w:trHeight w:val="300"/>
        </w:trPr>
        <w:tc>
          <w:tcPr>
            <w:tcW w:w="5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lastRenderedPageBreak/>
              <w:t>NAM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IZ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OM p-</w:t>
            </w:r>
            <w:proofErr w:type="spellStart"/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va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FDR q-</w:t>
            </w:r>
            <w:proofErr w:type="spellStart"/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val</w:t>
            </w:r>
            <w:proofErr w:type="spellEnd"/>
          </w:p>
        </w:tc>
      </w:tr>
      <w:tr w:rsidR="00286BBB" w:rsidRPr="00286BBB" w:rsidTr="00C92960">
        <w:trPr>
          <w:trHeight w:val="300"/>
        </w:trPr>
        <w:tc>
          <w:tcPr>
            <w:tcW w:w="5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BBB" w:rsidRPr="00286BBB" w:rsidRDefault="00286BBB" w:rsidP="00C929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THAL - </w:t>
            </w:r>
            <w:proofErr w:type="spellStart"/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up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BBB" w:rsidRPr="00286BBB" w:rsidRDefault="00286BBB" w:rsidP="00C929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BBB" w:rsidRPr="00286BBB" w:rsidRDefault="00286BBB" w:rsidP="00C929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BBB" w:rsidRPr="00286BBB" w:rsidRDefault="00286BBB" w:rsidP="00C929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BBB" w:rsidRPr="00286BBB" w:rsidRDefault="00286BBB" w:rsidP="00C929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BBB" w:rsidRPr="00286BBB" w:rsidRDefault="00286BBB" w:rsidP="00C929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286BBB" w:rsidRPr="00286BBB" w:rsidTr="00C92960">
        <w:trPr>
          <w:trHeight w:val="300"/>
        </w:trPr>
        <w:tc>
          <w:tcPr>
            <w:tcW w:w="5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3010 - RIBOSOM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639425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.24588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286BBB" w:rsidRPr="00286BBB" w:rsidTr="00C92960">
        <w:trPr>
          <w:trHeight w:val="300"/>
        </w:trPr>
        <w:tc>
          <w:tcPr>
            <w:tcW w:w="5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5034 - ALCOHOLIS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549195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.02216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0133165</w:t>
            </w:r>
          </w:p>
        </w:tc>
      </w:tr>
      <w:tr w:rsidR="00286BBB" w:rsidRPr="00286BBB" w:rsidTr="00C92960">
        <w:trPr>
          <w:trHeight w:val="300"/>
        </w:trPr>
        <w:tc>
          <w:tcPr>
            <w:tcW w:w="5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0190 - OXIDATIVE PHOSPHORYLATIO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554293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9537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0180891</w:t>
            </w:r>
          </w:p>
        </w:tc>
      </w:tr>
      <w:tr w:rsidR="00286BBB" w:rsidRPr="00286BBB" w:rsidTr="00C92960">
        <w:trPr>
          <w:trHeight w:val="300"/>
        </w:trPr>
        <w:tc>
          <w:tcPr>
            <w:tcW w:w="5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5322 - SYSTEMIC LUPUS ERYTHEMATOSU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52114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8233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1065174</w:t>
            </w:r>
          </w:p>
        </w:tc>
      </w:tr>
      <w:tr w:rsidR="00286BBB" w:rsidRPr="00286BBB" w:rsidTr="00C92960">
        <w:trPr>
          <w:trHeight w:val="300"/>
        </w:trPr>
        <w:tc>
          <w:tcPr>
            <w:tcW w:w="5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5012 - PARKINSON'S DISEAS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504701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80530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1135675</w:t>
            </w:r>
          </w:p>
        </w:tc>
      </w:tr>
      <w:tr w:rsidR="00286BBB" w:rsidRPr="00286BBB" w:rsidTr="00C92960">
        <w:trPr>
          <w:trHeight w:val="300"/>
        </w:trPr>
        <w:tc>
          <w:tcPr>
            <w:tcW w:w="5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0910 - NITROGEN METABOLIS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74390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80512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0196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0946396</w:t>
            </w:r>
          </w:p>
        </w:tc>
      </w:tr>
      <w:tr w:rsidR="00286BBB" w:rsidRPr="00286BBB" w:rsidTr="00C92960">
        <w:trPr>
          <w:trHeight w:val="300"/>
        </w:trPr>
        <w:tc>
          <w:tcPr>
            <w:tcW w:w="5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THAL - dow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286BBB" w:rsidRPr="00286BBB" w:rsidTr="00C92960">
        <w:trPr>
          <w:trHeight w:val="300"/>
        </w:trPr>
        <w:tc>
          <w:tcPr>
            <w:tcW w:w="5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04622 - RIG-I-LIKE RECEPTOR SIGNALING PATHWAY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0.628529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2.0050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0391331</w:t>
            </w:r>
          </w:p>
        </w:tc>
      </w:tr>
      <w:tr w:rsidR="00286BBB" w:rsidRPr="00286BBB" w:rsidTr="00C92960">
        <w:trPr>
          <w:trHeight w:val="300"/>
        </w:trPr>
        <w:tc>
          <w:tcPr>
            <w:tcW w:w="5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04621 - NOD-LIKE RECEPTOR SIGNALING PATHWAY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0.639954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1.96752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0321204</w:t>
            </w:r>
          </w:p>
        </w:tc>
      </w:tr>
      <w:tr w:rsidR="00286BBB" w:rsidRPr="00286BBB" w:rsidTr="00C92960">
        <w:trPr>
          <w:trHeight w:val="300"/>
        </w:trPr>
        <w:tc>
          <w:tcPr>
            <w:tcW w:w="5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5133 - PERTUSSI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0.607526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1.94636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039081</w:t>
            </w:r>
          </w:p>
        </w:tc>
      </w:tr>
      <w:tr w:rsidR="00286BBB" w:rsidRPr="00286BBB" w:rsidTr="00C92960">
        <w:trPr>
          <w:trHeight w:val="300"/>
        </w:trPr>
        <w:tc>
          <w:tcPr>
            <w:tcW w:w="5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5150 - STAPHYLOCOCCUS AUREUS INFECTIO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0.66119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1.94546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0293108</w:t>
            </w:r>
          </w:p>
        </w:tc>
      </w:tr>
      <w:tr w:rsidR="00286BBB" w:rsidRPr="00286BBB" w:rsidTr="00C92960">
        <w:trPr>
          <w:trHeight w:val="300"/>
        </w:trPr>
        <w:tc>
          <w:tcPr>
            <w:tcW w:w="5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5134 - LEGIONELLOSI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0.630128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1.93243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01792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0337298</w:t>
            </w:r>
          </w:p>
        </w:tc>
      </w:tr>
      <w:tr w:rsidR="00286BBB" w:rsidRPr="00286BBB" w:rsidTr="00C92960">
        <w:trPr>
          <w:trHeight w:val="300"/>
        </w:trPr>
        <w:tc>
          <w:tcPr>
            <w:tcW w:w="5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5168 - HERPES SIMPLEX INFECTIO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0.51315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1.88316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0621569</w:t>
            </w:r>
          </w:p>
        </w:tc>
      </w:tr>
      <w:tr w:rsidR="00286BBB" w:rsidRPr="00286BBB" w:rsidTr="00C92960">
        <w:trPr>
          <w:trHeight w:val="300"/>
        </w:trPr>
        <w:tc>
          <w:tcPr>
            <w:tcW w:w="5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04620 - TOLL-LIKE RECEPTOR SIGNALING PATHWAY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0.557917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1.86319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0656549</w:t>
            </w:r>
          </w:p>
        </w:tc>
      </w:tr>
      <w:tr w:rsidR="00286BBB" w:rsidRPr="00286BBB" w:rsidTr="00C92960">
        <w:trPr>
          <w:trHeight w:val="300"/>
        </w:trPr>
        <w:tc>
          <w:tcPr>
            <w:tcW w:w="5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5142 - CHAGAS DISEASE (AMERICAN TRYPANOSOMIASIS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0.55575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1.8549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0668411</w:t>
            </w:r>
          </w:p>
        </w:tc>
      </w:tr>
      <w:tr w:rsidR="00286BBB" w:rsidRPr="00286BBB" w:rsidTr="00C92960">
        <w:trPr>
          <w:trHeight w:val="300"/>
        </w:trPr>
        <w:tc>
          <w:tcPr>
            <w:tcW w:w="5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04064 - NF-KAPPA B SIGNALING PATHWAY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0.557288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1.83452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0836477</w:t>
            </w:r>
          </w:p>
        </w:tc>
      </w:tr>
      <w:tr w:rsidR="00286BBB" w:rsidRPr="00286BBB" w:rsidTr="00C92960">
        <w:trPr>
          <w:trHeight w:val="300"/>
        </w:trPr>
        <w:tc>
          <w:tcPr>
            <w:tcW w:w="5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2010 - ABC TRANSPORTER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0.61488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1.83239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01941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0803055</w:t>
            </w:r>
          </w:p>
        </w:tc>
      </w:tr>
      <w:tr w:rsidR="00286BBB" w:rsidRPr="00286BBB" w:rsidTr="00C92960">
        <w:trPr>
          <w:trHeight w:val="300"/>
        </w:trPr>
        <w:tc>
          <w:tcPr>
            <w:tcW w:w="5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4668 - TNF SIGNALING PATHWAY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0.53744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1.82969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0778468</w:t>
            </w:r>
          </w:p>
        </w:tc>
      </w:tr>
      <w:tr w:rsidR="00286BBB" w:rsidRPr="00286BBB" w:rsidTr="00C92960">
        <w:trPr>
          <w:trHeight w:val="300"/>
        </w:trPr>
        <w:tc>
          <w:tcPr>
            <w:tcW w:w="5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5162 - MEASLE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0.53136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1.82450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0766224</w:t>
            </w:r>
          </w:p>
        </w:tc>
      </w:tr>
      <w:tr w:rsidR="00286BBB" w:rsidRPr="00286BBB" w:rsidTr="00C92960">
        <w:trPr>
          <w:trHeight w:val="300"/>
        </w:trPr>
        <w:tc>
          <w:tcPr>
            <w:tcW w:w="5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5164 - INFLUENZA 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0.50187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1.82371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0707283</w:t>
            </w:r>
          </w:p>
        </w:tc>
      </w:tr>
      <w:tr w:rsidR="00286BBB" w:rsidRPr="00286BBB" w:rsidTr="00C92960">
        <w:trPr>
          <w:trHeight w:val="300"/>
        </w:trPr>
        <w:tc>
          <w:tcPr>
            <w:tcW w:w="5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5332 - GRAFT-VERSUS-HOST DISEAS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0.62739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1.77972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1181645</w:t>
            </w:r>
          </w:p>
        </w:tc>
      </w:tr>
      <w:tr w:rsidR="00286BBB" w:rsidRPr="00286BBB" w:rsidTr="00C92960">
        <w:trPr>
          <w:trHeight w:val="300"/>
        </w:trPr>
        <w:tc>
          <w:tcPr>
            <w:tcW w:w="5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5222 - SMALL CELL LUNG CANCER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0.525726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1.73508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1992926</w:t>
            </w:r>
          </w:p>
        </w:tc>
      </w:tr>
      <w:tr w:rsidR="00286BBB" w:rsidRPr="00286BBB" w:rsidTr="00C92960">
        <w:trPr>
          <w:trHeight w:val="300"/>
        </w:trPr>
        <w:tc>
          <w:tcPr>
            <w:tcW w:w="5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3013 - RNA TRANSPOR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0.482646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1.70852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2669033</w:t>
            </w:r>
          </w:p>
        </w:tc>
      </w:tr>
      <w:tr w:rsidR="00286BBB" w:rsidRPr="00286BBB" w:rsidTr="00C92960">
        <w:trPr>
          <w:trHeight w:val="300"/>
        </w:trPr>
        <w:tc>
          <w:tcPr>
            <w:tcW w:w="5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5169 - EPSTEIN-BARR VIRUS INFECTIO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0.463221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1.70031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272169</w:t>
            </w:r>
          </w:p>
        </w:tc>
      </w:tr>
      <w:tr w:rsidR="00286BBB" w:rsidRPr="00286BBB" w:rsidTr="00C92960">
        <w:trPr>
          <w:trHeight w:val="300"/>
        </w:trPr>
        <w:tc>
          <w:tcPr>
            <w:tcW w:w="5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5160 - HEPATITIS C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0.476978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1.6846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3097046</w:t>
            </w:r>
          </w:p>
        </w:tc>
      </w:tr>
      <w:tr w:rsidR="00286BBB" w:rsidRPr="00286BBB" w:rsidTr="00C92960">
        <w:trPr>
          <w:trHeight w:val="300"/>
        </w:trPr>
        <w:tc>
          <w:tcPr>
            <w:tcW w:w="5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0970 - AMINOACYL-TRNA BIOSYNTHESI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0.56432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1.66322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09090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3819939</w:t>
            </w:r>
          </w:p>
        </w:tc>
      </w:tr>
      <w:tr w:rsidR="00286BBB" w:rsidRPr="00286BBB" w:rsidTr="00C92960">
        <w:trPr>
          <w:trHeight w:val="300"/>
        </w:trPr>
        <w:tc>
          <w:tcPr>
            <w:tcW w:w="5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00512 - MUCIN TYPE O-GLYCAN BIOSYNTHESI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0.59492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1.64801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11320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4219002</w:t>
            </w:r>
          </w:p>
        </w:tc>
      </w:tr>
      <w:tr w:rsidR="00286BBB" w:rsidRPr="00286BBB" w:rsidTr="00C92960">
        <w:trPr>
          <w:trHeight w:val="300"/>
        </w:trPr>
        <w:tc>
          <w:tcPr>
            <w:tcW w:w="5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4920 - ADIPOCYTOKINE SIGNALING PATHWAY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0.50928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1.63306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03642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286BBB" w:rsidRPr="00286BBB" w:rsidRDefault="00286BBB" w:rsidP="00286B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286BB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4644104</w:t>
            </w:r>
          </w:p>
        </w:tc>
      </w:tr>
      <w:tr w:rsidR="00C92960" w:rsidRPr="00C92960" w:rsidTr="00C92960">
        <w:trPr>
          <w:trHeight w:val="300"/>
        </w:trPr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NAME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N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NOM p-</w:t>
            </w:r>
            <w:proofErr w:type="spellStart"/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FDR q-</w:t>
            </w:r>
            <w:proofErr w:type="spellStart"/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val</w:t>
            </w:r>
            <w:proofErr w:type="spellEnd"/>
          </w:p>
        </w:tc>
      </w:tr>
      <w:tr w:rsidR="00C92960" w:rsidRPr="00C92960" w:rsidTr="00C92960">
        <w:trPr>
          <w:trHeight w:val="300"/>
        </w:trPr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RA</w:t>
            </w:r>
            <w:r w:rsidR="009D6DC4">
              <w:rPr>
                <w:rFonts w:ascii="Calibri" w:hAnsi="Calibri"/>
                <w:color w:val="000000"/>
                <w:sz w:val="20"/>
                <w:szCs w:val="20"/>
              </w:rPr>
              <w:t>+THAL</w:t>
            </w:r>
            <w:bookmarkStart w:id="0" w:name="_GoBack"/>
            <w:bookmarkEnd w:id="0"/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 xml:space="preserve"> - down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C92960" w:rsidRPr="00C92960" w:rsidTr="00C92960">
        <w:trPr>
          <w:trHeight w:val="300"/>
        </w:trPr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5322 - SYSTEMIC LUPUS ERYTHEMATOSUS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0.77630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2.66113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C92960" w:rsidRPr="00C92960" w:rsidTr="00C92960">
        <w:trPr>
          <w:trHeight w:val="300"/>
        </w:trPr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3030 - DNA REPLICATION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0.8342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2.38007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C92960" w:rsidRPr="00C92960" w:rsidTr="00C92960">
        <w:trPr>
          <w:trHeight w:val="300"/>
        </w:trPr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4110 - CELL CYCLE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0.653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2.23799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C92960" w:rsidRPr="00C92960" w:rsidTr="00C92960">
        <w:trPr>
          <w:trHeight w:val="300"/>
        </w:trPr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5034 - ALCOHOLISM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0.628107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2.2295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C92960" w:rsidRPr="00C92960" w:rsidTr="00C92960">
        <w:trPr>
          <w:trHeight w:val="300"/>
        </w:trPr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5203 - VIRAL CARCINOGENESIS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0.54541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2.01197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3.07E-04</w:t>
            </w:r>
          </w:p>
        </w:tc>
      </w:tr>
      <w:tr w:rsidR="00C92960" w:rsidRPr="00C92960" w:rsidTr="00C92960">
        <w:trPr>
          <w:trHeight w:val="300"/>
        </w:trPr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3460 - FANCONI ANEMIA PATHWAY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0.6502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1.95200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9.45E-04</w:t>
            </w:r>
          </w:p>
        </w:tc>
      </w:tr>
      <w:tr w:rsidR="00C92960" w:rsidRPr="00C92960" w:rsidTr="00C92960">
        <w:trPr>
          <w:trHeight w:val="300"/>
        </w:trPr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4621 - NOD-LIKE RECEPTOR SIGNALING PATHWAY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0.60374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1.82523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.01463543</w:t>
            </w:r>
          </w:p>
        </w:tc>
      </w:tr>
      <w:tr w:rsidR="00C92960" w:rsidRPr="00C92960" w:rsidTr="00C92960">
        <w:trPr>
          <w:trHeight w:val="300"/>
        </w:trPr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5222 - SMALL CELL LUNG CANCER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0.543281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1.79051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.02289311</w:t>
            </w:r>
          </w:p>
        </w:tc>
      </w:tr>
      <w:tr w:rsidR="00C92960" w:rsidRPr="00C92960" w:rsidTr="00C92960">
        <w:trPr>
          <w:trHeight w:val="300"/>
        </w:trPr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5166 - HTLV-I INFECTION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0.47126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1.7800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.02392387</w:t>
            </w:r>
          </w:p>
        </w:tc>
      </w:tr>
      <w:tr w:rsidR="00C92960" w:rsidRPr="00C92960" w:rsidTr="00C92960">
        <w:trPr>
          <w:trHeight w:val="300"/>
        </w:trPr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5020 - PRION DISEASES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0.624445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1.74807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.007968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.03186256</w:t>
            </w:r>
          </w:p>
        </w:tc>
      </w:tr>
      <w:tr w:rsidR="00C92960" w:rsidRPr="00C92960" w:rsidTr="00C92960">
        <w:trPr>
          <w:trHeight w:val="300"/>
        </w:trPr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4064 - NF-KAPPA B SIGNALING PATHWAY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0.52297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1.74597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.02959343</w:t>
            </w:r>
          </w:p>
        </w:tc>
      </w:tr>
      <w:tr w:rsidR="00C92960" w:rsidRPr="00C92960" w:rsidTr="00C92960">
        <w:trPr>
          <w:trHeight w:val="300"/>
        </w:trPr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5200 - PATHWAYS IN CANCER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0.445539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1.72855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.03264257</w:t>
            </w:r>
          </w:p>
        </w:tc>
      </w:tr>
      <w:tr w:rsidR="00C92960" w:rsidRPr="00C92960" w:rsidTr="00C92960">
        <w:trPr>
          <w:trHeight w:val="300"/>
        </w:trPr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5133 - PERTUSSIS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0.54370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1.72426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.001992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.03153525</w:t>
            </w:r>
          </w:p>
        </w:tc>
      </w:tr>
      <w:tr w:rsidR="00C92960" w:rsidRPr="00C92960" w:rsidTr="00C92960">
        <w:trPr>
          <w:trHeight w:val="300"/>
        </w:trPr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4114 - OOCYTE MEIOSIS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0.51240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1.71507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.03402138</w:t>
            </w:r>
          </w:p>
        </w:tc>
      </w:tr>
      <w:tr w:rsidR="00C92960" w:rsidRPr="00C92960" w:rsidTr="00C92960">
        <w:trPr>
          <w:trHeight w:val="300"/>
        </w:trPr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3440 - HOMOLOGOUS RECOMBINATION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0.648242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1.71253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.007692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.03281244</w:t>
            </w:r>
          </w:p>
        </w:tc>
      </w:tr>
      <w:tr w:rsidR="00C92960" w:rsidRPr="00C92960" w:rsidTr="00C92960">
        <w:trPr>
          <w:trHeight w:val="300"/>
        </w:trPr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3430 - MISMATCH REPAIR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0.66283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1.6999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.010060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.03549273</w:t>
            </w:r>
          </w:p>
        </w:tc>
      </w:tr>
      <w:tr w:rsidR="00C92960" w:rsidRPr="00C92960" w:rsidTr="00C92960">
        <w:trPr>
          <w:trHeight w:val="300"/>
        </w:trPr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4068 - FOXO SIGNALING PATHWAY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0.487339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1.69929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.03366178</w:t>
            </w:r>
          </w:p>
        </w:tc>
      </w:tr>
      <w:tr w:rsidR="00C92960" w:rsidRPr="00C92960" w:rsidTr="00C92960">
        <w:trPr>
          <w:trHeight w:val="300"/>
        </w:trPr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5202 - TRANSCRIPTIONAL MISREGULATION IN CANCER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0.46937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1.6946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.03365058</w:t>
            </w:r>
          </w:p>
        </w:tc>
      </w:tr>
      <w:tr w:rsidR="00C92960" w:rsidRPr="00C92960" w:rsidTr="00C92960">
        <w:trPr>
          <w:trHeight w:val="300"/>
        </w:trPr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5144 - MALARIA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0.577437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1.68784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.010775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.03391256</w:t>
            </w:r>
          </w:p>
        </w:tc>
      </w:tr>
      <w:tr w:rsidR="00C92960" w:rsidRPr="00C92960" w:rsidTr="00C92960">
        <w:trPr>
          <w:trHeight w:val="300"/>
        </w:trPr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5161 - HEPATITIS B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0.475212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1.66962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.03932544</w:t>
            </w:r>
          </w:p>
        </w:tc>
      </w:tr>
      <w:tr w:rsidR="00C92960" w:rsidRPr="00C92960" w:rsidTr="00C92960">
        <w:trPr>
          <w:trHeight w:val="300"/>
        </w:trPr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5142 - CHAGAS DISEASE (AMERICAN TRYPANOSOMIASIS)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0.503253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1.66667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.03891586</w:t>
            </w:r>
          </w:p>
        </w:tc>
      </w:tr>
      <w:tr w:rsidR="00C92960" w:rsidRPr="00C92960" w:rsidTr="00C92960">
        <w:trPr>
          <w:trHeight w:val="300"/>
        </w:trPr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5134 - LEGIONELLOSIS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0.562607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1.6660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.002040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.03733853</w:t>
            </w:r>
          </w:p>
        </w:tc>
      </w:tr>
      <w:tr w:rsidR="00C92960" w:rsidRPr="00C92960" w:rsidTr="00C92960">
        <w:trPr>
          <w:trHeight w:val="300"/>
        </w:trPr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5332 - GRAFT-VERSUS-HOST DISEASE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0.58940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1.65752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.014227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.03890139</w:t>
            </w:r>
          </w:p>
        </w:tc>
      </w:tr>
      <w:tr w:rsidR="00C92960" w:rsidRPr="00C92960" w:rsidTr="00C92960">
        <w:trPr>
          <w:trHeight w:val="300"/>
        </w:trPr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5219 - BLADDER CANCER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0.58156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1.65752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.004081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.0372805</w:t>
            </w:r>
          </w:p>
        </w:tc>
      </w:tr>
      <w:tr w:rsidR="00C92960" w:rsidRPr="00C92960" w:rsidTr="00C92960">
        <w:trPr>
          <w:trHeight w:val="300"/>
        </w:trPr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4620 - TOLL-LIKE RECEPTOR SIGNALING PATHWAY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0.491812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1.64726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.0020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.0403164</w:t>
            </w:r>
          </w:p>
        </w:tc>
      </w:tr>
      <w:tr w:rsidR="00C92960" w:rsidRPr="00C92960" w:rsidTr="00C92960">
        <w:trPr>
          <w:trHeight w:val="300"/>
        </w:trPr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5223 - NON-SMALL CELL LUNG CANCER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0.530501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1.64639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.007936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.03904773</w:t>
            </w:r>
          </w:p>
        </w:tc>
      </w:tr>
      <w:tr w:rsidR="00C92960" w:rsidRPr="00C92960" w:rsidTr="00C92960">
        <w:trPr>
          <w:trHeight w:val="300"/>
        </w:trPr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4668 - TNF SIGNALING PATHWAY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0.482816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1.63588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.04165724</w:t>
            </w:r>
          </w:p>
        </w:tc>
      </w:tr>
      <w:tr w:rsidR="00C92960" w:rsidRPr="00C92960" w:rsidTr="00C92960">
        <w:trPr>
          <w:trHeight w:val="300"/>
        </w:trPr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0240 - PYRIMIDINE METABOLISM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0.48834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1.63013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.003937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.0424618</w:t>
            </w:r>
          </w:p>
        </w:tc>
      </w:tr>
      <w:tr w:rsidR="00C92960" w:rsidRPr="00C92960" w:rsidTr="00C92960">
        <w:trPr>
          <w:trHeight w:val="300"/>
        </w:trPr>
        <w:tc>
          <w:tcPr>
            <w:tcW w:w="5243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03410 - BASE EXCISION REPAIR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0.579026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-1.62804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.016494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C92960" w:rsidRPr="00C92960" w:rsidRDefault="00C92960" w:rsidP="002154DB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92960">
              <w:rPr>
                <w:rFonts w:ascii="Calibri" w:hAnsi="Calibri"/>
                <w:color w:val="000000"/>
                <w:sz w:val="20"/>
                <w:szCs w:val="20"/>
              </w:rPr>
              <w:t>0.04167321</w:t>
            </w:r>
          </w:p>
        </w:tc>
      </w:tr>
    </w:tbl>
    <w:p w:rsidR="00286BBB" w:rsidRDefault="00286BBB"/>
    <w:p w:rsidR="00925150" w:rsidRDefault="00925150"/>
    <w:p w:rsidR="00925150" w:rsidRDefault="00925150"/>
    <w:p w:rsidR="00925150" w:rsidRPr="00925150" w:rsidRDefault="00925150">
      <w:pPr>
        <w:rPr>
          <w:lang w:val="en-US"/>
        </w:rPr>
      </w:pPr>
      <w:proofErr w:type="gramStart"/>
      <w:r w:rsidRPr="00925150">
        <w:rPr>
          <w:lang w:val="en-US"/>
        </w:rPr>
        <w:t>Supplementary Table S1.</w:t>
      </w:r>
      <w:proofErr w:type="gramEnd"/>
      <w:r w:rsidRPr="00925150">
        <w:rPr>
          <w:lang w:val="en-US"/>
        </w:rPr>
        <w:tab/>
        <w:t xml:space="preserve">Gene Set Enrichment analysis of </w:t>
      </w:r>
      <w:r>
        <w:rPr>
          <w:lang w:val="en-US"/>
        </w:rPr>
        <w:t xml:space="preserve">pathways differentially regulated in U251 </w:t>
      </w:r>
      <w:proofErr w:type="spellStart"/>
      <w:r>
        <w:rPr>
          <w:lang w:val="en-US"/>
        </w:rPr>
        <w:t>xenografts</w:t>
      </w:r>
      <w:proofErr w:type="spellEnd"/>
      <w:r>
        <w:rPr>
          <w:lang w:val="en-US"/>
        </w:rPr>
        <w:t xml:space="preserve"> treated with RA and THAL as sole agents, or in combination, RA+THAL, relat</w:t>
      </w:r>
      <w:r w:rsidR="00ED4972">
        <w:rPr>
          <w:lang w:val="en-US"/>
        </w:rPr>
        <w:t>ive to untreated controls. SIZE: number of genes in the pathway; ES: enrichment score; NES: normalized enrichment score; NOM p-</w:t>
      </w:r>
      <w:proofErr w:type="spellStart"/>
      <w:r w:rsidR="00ED4972">
        <w:rPr>
          <w:lang w:val="en-US"/>
        </w:rPr>
        <w:t>val</w:t>
      </w:r>
      <w:proofErr w:type="spellEnd"/>
      <w:r w:rsidR="00ED4972">
        <w:rPr>
          <w:lang w:val="en-US"/>
        </w:rPr>
        <w:t>: nominal p-value; FDR q-</w:t>
      </w:r>
      <w:proofErr w:type="spellStart"/>
      <w:r w:rsidR="00ED4972">
        <w:rPr>
          <w:lang w:val="en-US"/>
        </w:rPr>
        <w:t>val</w:t>
      </w:r>
      <w:proofErr w:type="spellEnd"/>
      <w:r w:rsidR="00ED4972">
        <w:rPr>
          <w:lang w:val="en-US"/>
        </w:rPr>
        <w:t>: false discovery rate q-value;</w:t>
      </w:r>
    </w:p>
    <w:sectPr w:rsidR="00925150" w:rsidRPr="00925150" w:rsidSect="00286BB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86BBB"/>
    <w:rsid w:val="0006576A"/>
    <w:rsid w:val="00111529"/>
    <w:rsid w:val="002154DB"/>
    <w:rsid w:val="00274BF2"/>
    <w:rsid w:val="00286BBB"/>
    <w:rsid w:val="00925150"/>
    <w:rsid w:val="0096618E"/>
    <w:rsid w:val="009D6DC4"/>
    <w:rsid w:val="00AE37F4"/>
    <w:rsid w:val="00C92960"/>
    <w:rsid w:val="00DF700F"/>
    <w:rsid w:val="00ED49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152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639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65</Words>
  <Characters>5453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6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sten Herskind</dc:creator>
  <cp:lastModifiedBy>dusan</cp:lastModifiedBy>
  <cp:revision>2</cp:revision>
  <dcterms:created xsi:type="dcterms:W3CDTF">2015-07-21T21:56:00Z</dcterms:created>
  <dcterms:modified xsi:type="dcterms:W3CDTF">2015-07-21T21:56:00Z</dcterms:modified>
</cp:coreProperties>
</file>